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563"/>
        <w:gridCol w:w="1202"/>
        <w:gridCol w:w="1871"/>
        <w:gridCol w:w="1747"/>
        <w:gridCol w:w="1596"/>
        <w:gridCol w:w="1582"/>
        <w:gridCol w:w="1381"/>
        <w:gridCol w:w="576"/>
      </w:tblGrid>
      <w:tr w:rsidR="00474AB5" w:rsidRPr="00C340C3" w14:paraId="71B9379C" w14:textId="77777777" w:rsidTr="007E6BD4">
        <w:trPr>
          <w:jc w:val="center"/>
        </w:trPr>
        <w:tc>
          <w:tcPr>
            <w:tcW w:w="15075" w:type="dxa"/>
            <w:gridSpan w:val="9"/>
            <w:tcBorders>
              <w:bottom w:val="single" w:sz="8" w:space="0" w:color="auto"/>
            </w:tcBorders>
          </w:tcPr>
          <w:p w14:paraId="385360E6" w14:textId="0D1AF176" w:rsidR="00474AB5" w:rsidRPr="00C340C3" w:rsidRDefault="00474AB5" w:rsidP="005F6FC2">
            <w:pPr>
              <w:tabs>
                <w:tab w:val="left" w:pos="622"/>
              </w:tabs>
              <w:spacing w:afterLines="50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  <w:t xml:space="preserve">Supplement table 1. Quality of </w:t>
            </w:r>
            <w:bookmarkStart w:id="0" w:name="_GoBack"/>
            <w:bookmarkEnd w:id="0"/>
            <w:r w:rsidR="007E6BD4" w:rsidRPr="007E6BD4"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  <w:t>Literatures Included in This Systematic Review and Meta-Analysis</w:t>
            </w:r>
          </w:p>
        </w:tc>
      </w:tr>
      <w:tr w:rsidR="00474AB5" w:rsidRPr="00C340C3" w14:paraId="20762DB9" w14:textId="77777777" w:rsidTr="007E6BD4">
        <w:trPr>
          <w:jc w:val="center"/>
        </w:trPr>
        <w:tc>
          <w:tcPr>
            <w:tcW w:w="2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756A1" w14:textId="77777777" w:rsidR="00474AB5" w:rsidRPr="00C340C3" w:rsidRDefault="00474AB5" w:rsidP="00B95ADA">
            <w:pPr>
              <w:tabs>
                <w:tab w:val="left" w:pos="622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E33B2C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Particip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1FB46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Study attri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182AC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Prognostic factor measure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EDCF2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Outcome measure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F0F4C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Study confound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AB937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Statistical analysis and report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04E51" w14:textId="77777777" w:rsidR="00474AB5" w:rsidRPr="00C340C3" w:rsidRDefault="00474AB5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3">
              <w:rPr>
                <w:rFonts w:ascii="Times New Roman" w:hAnsi="Times New Roman" w:cs="Times New Roman"/>
                <w:b/>
                <w:sz w:val="24"/>
                <w:szCs w:val="24"/>
              </w:rPr>
              <w:t>Final score used for analys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96360" w14:textId="68EA2143" w:rsidR="00474AB5" w:rsidRPr="00C340C3" w:rsidRDefault="006A57FF" w:rsidP="00DD2C7E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</w:tr>
      <w:tr w:rsidR="006A57FF" w:rsidRPr="00C340C3" w14:paraId="0588EE38" w14:textId="77777777" w:rsidTr="007E6BD4">
        <w:trPr>
          <w:jc w:val="center"/>
        </w:trPr>
        <w:tc>
          <w:tcPr>
            <w:tcW w:w="2656" w:type="dxa"/>
            <w:tcBorders>
              <w:top w:val="single" w:sz="8" w:space="0" w:color="auto"/>
            </w:tcBorders>
          </w:tcPr>
          <w:p w14:paraId="49592B4E" w14:textId="00A80BF7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Luo Y,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DF2606" w14:textId="7A31A0EE" w:rsidR="006A57FF" w:rsidRPr="006A57FF" w:rsidRDefault="00387ED0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C2BA74" w14:textId="40B544E6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77BACD" w14:textId="0F8F48AE" w:rsidR="006A57FF" w:rsidRPr="006A57FF" w:rsidRDefault="00387ED0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4608F7" w14:textId="4D0BE6E6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D2B1F0" w14:textId="093FB76C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012598" w14:textId="48343842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0C1727" w14:textId="6883FB2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E11253" w14:textId="51B54B29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A57FF" w:rsidRPr="00C340C3" w14:paraId="22CB870F" w14:textId="77777777" w:rsidTr="0048544B">
        <w:trPr>
          <w:jc w:val="center"/>
        </w:trPr>
        <w:tc>
          <w:tcPr>
            <w:tcW w:w="2656" w:type="dxa"/>
          </w:tcPr>
          <w:p w14:paraId="178F2AE9" w14:textId="28AE064A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Kaibori M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,2010</w:t>
            </w:r>
          </w:p>
        </w:tc>
        <w:tc>
          <w:tcPr>
            <w:tcW w:w="0" w:type="auto"/>
            <w:vAlign w:val="center"/>
          </w:tcPr>
          <w:p w14:paraId="6A6DE06B" w14:textId="2FD81432" w:rsidR="006A57FF" w:rsidRPr="006A57FF" w:rsidRDefault="00387ED0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vAlign w:val="center"/>
          </w:tcPr>
          <w:p w14:paraId="1447566B" w14:textId="5D7A1524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0FCB0FC8" w14:textId="211567DD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C291503" w14:textId="64BF7D1C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F181E7B" w14:textId="158D32B2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6B564167" w14:textId="56E93AB6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717FBC2" w14:textId="761721C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E223EAF" w14:textId="392F1350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A57FF" w:rsidRPr="00C340C3" w14:paraId="53D9350B" w14:textId="77777777" w:rsidTr="0048544B">
        <w:trPr>
          <w:jc w:val="center"/>
        </w:trPr>
        <w:tc>
          <w:tcPr>
            <w:tcW w:w="2656" w:type="dxa"/>
            <w:vAlign w:val="center"/>
          </w:tcPr>
          <w:p w14:paraId="76A5EBE3" w14:textId="08E9FA41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Brouquet</w:t>
              </w:r>
              <w:r w:rsidR="006A57FF" w:rsidRPr="006A57FF">
                <w:rPr>
                  <w:rFonts w:ascii="Times New Roman" w:hAnsi="Times New Roman" w:cs="Times New Roman"/>
                  <w:spacing w:val="-14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A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,2010</w:t>
            </w:r>
          </w:p>
        </w:tc>
        <w:tc>
          <w:tcPr>
            <w:tcW w:w="0" w:type="auto"/>
            <w:vAlign w:val="center"/>
          </w:tcPr>
          <w:p w14:paraId="565748FE" w14:textId="565A776E" w:rsidR="006A57FF" w:rsidRPr="006A57FF" w:rsidRDefault="00387ED0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vAlign w:val="center"/>
          </w:tcPr>
          <w:p w14:paraId="6D9816E8" w14:textId="751D2598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EB3ABED" w14:textId="29BCDF62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DD7A7CC" w14:textId="7480F698" w:rsidR="006A57FF" w:rsidRPr="006A57FF" w:rsidRDefault="00387ED0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54D0AF5" w14:textId="4A044620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7AA4EA4" w14:textId="595AA83B" w:rsidR="006A57FF" w:rsidRPr="006A57FF" w:rsidRDefault="00387ED0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B97CA29" w14:textId="6433068A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93365E7" w14:textId="7501EF1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57FF" w:rsidRPr="00C340C3" w14:paraId="488E25C7" w14:textId="77777777" w:rsidTr="0048544B">
        <w:trPr>
          <w:jc w:val="center"/>
        </w:trPr>
        <w:tc>
          <w:tcPr>
            <w:tcW w:w="2656" w:type="dxa"/>
            <w:vAlign w:val="center"/>
          </w:tcPr>
          <w:p w14:paraId="56469D43" w14:textId="30A84BE9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de Haas</w:t>
              </w:r>
              <w:r w:rsidR="006A57FF" w:rsidRPr="006A57FF">
                <w:rPr>
                  <w:rFonts w:ascii="Times New Roman" w:hAnsi="Times New Roman" w:cs="Times New Roman"/>
                  <w:spacing w:val="-2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RJ,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0" w:type="auto"/>
            <w:vAlign w:val="center"/>
          </w:tcPr>
          <w:p w14:paraId="6E0BF8A4" w14:textId="0E1CD6F4" w:rsidR="006A57FF" w:rsidRPr="006A57FF" w:rsidRDefault="00387ED0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vAlign w:val="center"/>
          </w:tcPr>
          <w:p w14:paraId="5C4E9B98" w14:textId="5694DE8A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EB40556" w14:textId="26FA997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B3D9C64" w14:textId="57B6FF84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5A5949A" w14:textId="4C30048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C429D8E" w14:textId="7027F27D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2A3209D" w14:textId="0CCDF1FA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726DA37" w14:textId="7C27E5E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A57FF" w:rsidRPr="00C340C3" w14:paraId="79A60585" w14:textId="77777777" w:rsidTr="0048544B">
        <w:trPr>
          <w:jc w:val="center"/>
        </w:trPr>
        <w:tc>
          <w:tcPr>
            <w:tcW w:w="2656" w:type="dxa"/>
            <w:vAlign w:val="center"/>
          </w:tcPr>
          <w:p w14:paraId="556D9759" w14:textId="63A46311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ug</w:t>
            </w:r>
            <w:r w:rsidR="0048544B">
              <w:rPr>
                <w:rFonts w:ascii="Times New Roman" w:hAnsi="Times New Roman" w:cs="Times New Roman"/>
                <w:sz w:val="24"/>
                <w:szCs w:val="24"/>
              </w:rPr>
              <w:t xml:space="preserve"> SJ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0" w:type="auto"/>
            <w:vAlign w:val="center"/>
          </w:tcPr>
          <w:p w14:paraId="68540B2B" w14:textId="5D04D587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B3D68A7" w14:textId="29D674CE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DE4CE6B" w14:textId="3943A35D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DCFD389" w14:textId="0869CB16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8F30191" w14:textId="44D96059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D8FE680" w14:textId="5247FB1C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48A99A2" w14:textId="7B81C464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434D397" w14:textId="55FC582E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A57FF" w:rsidRPr="00C340C3" w14:paraId="5B4DD788" w14:textId="77777777" w:rsidTr="0048544B">
        <w:trPr>
          <w:jc w:val="center"/>
        </w:trPr>
        <w:tc>
          <w:tcPr>
            <w:tcW w:w="2656" w:type="dxa"/>
            <w:vAlign w:val="center"/>
          </w:tcPr>
          <w:p w14:paraId="2687E4E5" w14:textId="59B3EAF1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Abbott</w:t>
              </w:r>
              <w:r w:rsidR="006A57FF" w:rsidRPr="006A57FF">
                <w:rPr>
                  <w:rFonts w:ascii="Times New Roman" w:hAnsi="Times New Roman" w:cs="Times New Roman"/>
                  <w:spacing w:val="-1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DE,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4664E7A7" w14:textId="3AE4AE23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817CFEE" w14:textId="2C69D80B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490A445" w14:textId="6C70569A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2BFAB77F" w14:textId="7922857F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C5E411A" w14:textId="7EFBB3E8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6F4649A" w14:textId="7D3E23B9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8C43FD5" w14:textId="0F35DE9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1BD1D10E" w14:textId="57F42CE2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A57FF" w:rsidRPr="00C340C3" w14:paraId="097FADD6" w14:textId="77777777" w:rsidTr="0048544B">
        <w:trPr>
          <w:jc w:val="center"/>
        </w:trPr>
        <w:tc>
          <w:tcPr>
            <w:tcW w:w="2656" w:type="dxa"/>
            <w:vAlign w:val="center"/>
          </w:tcPr>
          <w:p w14:paraId="78500333" w14:textId="035209BB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Alexandrescu</w:t>
              </w:r>
              <w:r w:rsidR="006A57FF" w:rsidRPr="006A57FF">
                <w:rPr>
                  <w:rFonts w:ascii="Times New Roman" w:hAnsi="Times New Roman" w:cs="Times New Roman"/>
                  <w:spacing w:val="-1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S,</w:t>
              </w:r>
            </w:hyperlink>
            <w:r w:rsidR="006A57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3097AC85" w14:textId="01115440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5C240DC" w14:textId="1FD13E7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83F09E5" w14:textId="0D3C6B8F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56B6518" w14:textId="0AFE875B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4120775" w14:textId="3B81B31C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2B5071E" w14:textId="10D37695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5DEEE3B" w14:textId="299F695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466094C" w14:textId="154EAAA5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A57FF" w:rsidRPr="00C340C3" w14:paraId="319DE94E" w14:textId="77777777" w:rsidTr="0048544B">
        <w:trPr>
          <w:jc w:val="center"/>
        </w:trPr>
        <w:tc>
          <w:tcPr>
            <w:tcW w:w="2656" w:type="dxa"/>
            <w:vAlign w:val="center"/>
          </w:tcPr>
          <w:p w14:paraId="6A551E9A" w14:textId="29372ADE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ayo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SC,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5E83D908" w14:textId="06176FC9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0329E5A5" w14:textId="5E24AB74" w:rsidR="006A57FF" w:rsidRPr="006A57FF" w:rsidRDefault="00387ED0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95BA755" w14:textId="5C5F4131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C2F5128" w14:textId="53A6D804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E493DE0" w14:textId="252A5373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6AD7AC1D" w14:textId="0B2F446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EF2CA65" w14:textId="3528DF6F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734B7A40" w14:textId="28EF9BA4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57FF" w:rsidRPr="00C340C3" w14:paraId="434E9091" w14:textId="77777777" w:rsidTr="0048544B">
        <w:trPr>
          <w:jc w:val="center"/>
        </w:trPr>
        <w:tc>
          <w:tcPr>
            <w:tcW w:w="2656" w:type="dxa"/>
            <w:vAlign w:val="center"/>
          </w:tcPr>
          <w:p w14:paraId="752D890A" w14:textId="0338AD9C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Patrono</w:t>
              </w:r>
              <w:r w:rsidR="006A57FF" w:rsidRPr="006A57FF">
                <w:rPr>
                  <w:rFonts w:ascii="Times New Roman" w:hAnsi="Times New Roman" w:cs="Times New Roman"/>
                  <w:spacing w:val="-1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D,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  <w:vAlign w:val="center"/>
          </w:tcPr>
          <w:p w14:paraId="6EEF3459" w14:textId="08D8736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9B833F0" w14:textId="24709C44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AAD76E5" w14:textId="0D3804B1" w:rsidR="006A57FF" w:rsidRPr="006A57FF" w:rsidRDefault="00387ED0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BB720EF" w14:textId="3F449718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B774053" w14:textId="5984A349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8EB7F47" w14:textId="0D0FB66B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D7E9970" w14:textId="408CAF0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CD144F0" w14:textId="32B59A9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A57FF" w:rsidRPr="00C340C3" w14:paraId="0F059049" w14:textId="77777777" w:rsidTr="0048544B">
        <w:trPr>
          <w:jc w:val="center"/>
        </w:trPr>
        <w:tc>
          <w:tcPr>
            <w:tcW w:w="2656" w:type="dxa"/>
            <w:vAlign w:val="center"/>
          </w:tcPr>
          <w:p w14:paraId="6045DD88" w14:textId="1FD47A54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Fukami</w:t>
              </w:r>
              <w:r w:rsidR="006A57FF" w:rsidRPr="006A57FF">
                <w:rPr>
                  <w:rFonts w:ascii="Times New Roman" w:hAnsi="Times New Roman" w:cs="Times New Roman"/>
                  <w:spacing w:val="-10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pacing w:val="-16"/>
                  <w:sz w:val="24"/>
                  <w:szCs w:val="24"/>
                </w:rPr>
                <w:t>Y,</w:t>
              </w:r>
            </w:hyperlink>
            <w:r w:rsidR="006A57FF"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73508BF6" w14:textId="0661C81C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416493C" w14:textId="0064F1C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6048028" w14:textId="492F1F42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5B52DA9" w14:textId="57CAF63C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2A58FE6" w14:textId="4EEAE47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48E4CC9" w14:textId="551593E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22499E1" w14:textId="2F62988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13024ED" w14:textId="025AF244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A57FF" w:rsidRPr="00C340C3" w14:paraId="7F010087" w14:textId="77777777" w:rsidTr="0048544B">
        <w:trPr>
          <w:jc w:val="center"/>
        </w:trPr>
        <w:tc>
          <w:tcPr>
            <w:tcW w:w="2656" w:type="dxa"/>
            <w:vAlign w:val="center"/>
          </w:tcPr>
          <w:p w14:paraId="4DAEB808" w14:textId="47A2C407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Yuan</w:t>
            </w:r>
            <w:r w:rsidRPr="006A57F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,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42D6D768" w14:textId="5F80D648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7129C14" w14:textId="46D47F07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FFA894D" w14:textId="6932BA1E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972273D" w14:textId="0358B8F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B5827F3" w14:textId="55BDC13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001787C" w14:textId="253C8557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377F368" w14:textId="377E3089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BC1A5C2" w14:textId="63855570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A57FF" w:rsidRPr="00C340C3" w14:paraId="4F5CB3BB" w14:textId="77777777" w:rsidTr="0048544B">
        <w:trPr>
          <w:jc w:val="center"/>
        </w:trPr>
        <w:tc>
          <w:tcPr>
            <w:tcW w:w="2656" w:type="dxa"/>
            <w:vAlign w:val="center"/>
          </w:tcPr>
          <w:p w14:paraId="5A9F6707" w14:textId="6B2D6E22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Chan</w:t>
            </w:r>
            <w:r w:rsidRPr="006A57FF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W,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0" w:type="auto"/>
            <w:vAlign w:val="center"/>
          </w:tcPr>
          <w:p w14:paraId="30405F3F" w14:textId="3DC19007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092B659" w14:textId="3CDE7DAF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076A5298" w14:textId="0FB598BD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14EF5807" w14:textId="43D1ECD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D10D0F8" w14:textId="7FA180F4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92D9E6C" w14:textId="6E7FE70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6237763" w14:textId="4BB99944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9A80F38" w14:textId="5A029C79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A57FF" w:rsidRPr="00C340C3" w14:paraId="27B0DCDE" w14:textId="77777777" w:rsidTr="0048544B">
        <w:trPr>
          <w:jc w:val="center"/>
        </w:trPr>
        <w:tc>
          <w:tcPr>
            <w:tcW w:w="2656" w:type="dxa"/>
            <w:vAlign w:val="center"/>
          </w:tcPr>
          <w:p w14:paraId="56D66E0F" w14:textId="117AF47F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Nanji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S, 2017</w:t>
            </w:r>
          </w:p>
        </w:tc>
        <w:tc>
          <w:tcPr>
            <w:tcW w:w="0" w:type="auto"/>
            <w:vAlign w:val="center"/>
          </w:tcPr>
          <w:p w14:paraId="7B491069" w14:textId="520F30DC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D07799E" w14:textId="11D545D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2D16469" w14:textId="62FE969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605EAF6" w14:textId="57ABDB9D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C139889" w14:textId="469D1A15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6CFB051" w14:textId="7DDDA61A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8ABC04F" w14:textId="7DF29CF4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FFD68F9" w14:textId="0BBED098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A57FF" w:rsidRPr="00C340C3" w14:paraId="4B4C039F" w14:textId="77777777" w:rsidTr="0048544B">
        <w:trPr>
          <w:jc w:val="center"/>
        </w:trPr>
        <w:tc>
          <w:tcPr>
            <w:tcW w:w="2656" w:type="dxa"/>
            <w:vAlign w:val="center"/>
          </w:tcPr>
          <w:p w14:paraId="32AE99D1" w14:textId="6BF836EF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Alexandrescu</w:t>
              </w:r>
              <w:r w:rsidR="006A57FF" w:rsidRPr="006A57FF">
                <w:rPr>
                  <w:rFonts w:ascii="Times New Roman" w:hAnsi="Times New Roman" w:cs="Times New Roman"/>
                  <w:spacing w:val="-1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S,</w:t>
              </w:r>
            </w:hyperlink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0" w:type="auto"/>
            <w:vAlign w:val="center"/>
          </w:tcPr>
          <w:p w14:paraId="6F4FBD17" w14:textId="3FA13FF0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1161736" w14:textId="73A94EAA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7855633" w14:textId="30AECEC7" w:rsidR="006A57FF" w:rsidRPr="006A57FF" w:rsidRDefault="00387ED0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148A55D" w14:textId="7DB582D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AFCBB87" w14:textId="2159F107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CB2DC3E" w14:textId="40CE30A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4B82B30" w14:textId="794B6042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85DA33C" w14:textId="065C7FC0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A57FF" w:rsidRPr="00C340C3" w14:paraId="11C06846" w14:textId="77777777" w:rsidTr="0048544B">
        <w:trPr>
          <w:jc w:val="center"/>
        </w:trPr>
        <w:tc>
          <w:tcPr>
            <w:tcW w:w="2656" w:type="dxa"/>
            <w:vAlign w:val="center"/>
          </w:tcPr>
          <w:p w14:paraId="638893ED" w14:textId="6D7BCC4F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Silberhumer</w:t>
              </w:r>
              <w:r w:rsidR="006A57FF" w:rsidRPr="006A57FF">
                <w:rPr>
                  <w:rFonts w:ascii="Times New Roman" w:hAnsi="Times New Roman" w:cs="Times New Roman"/>
                  <w:spacing w:val="-1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GR,</w:t>
              </w:r>
            </w:hyperlink>
            <w:r w:rsidR="00B95A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</w:tcPr>
          <w:p w14:paraId="099FCEFB" w14:textId="3D99BA75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2D42B87" w14:textId="40B86B9B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096CAA9" w14:textId="7E3AA567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23E98F76" w14:textId="54AEBB16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2316214" w14:textId="643C0F4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B8C8CA8" w14:textId="74EE98BC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9FCD861" w14:textId="57B30BC6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405E8CB" w14:textId="2A06742D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A57FF" w:rsidRPr="00C340C3" w14:paraId="3A676F91" w14:textId="77777777" w:rsidTr="0048544B">
        <w:trPr>
          <w:jc w:val="center"/>
        </w:trPr>
        <w:tc>
          <w:tcPr>
            <w:tcW w:w="2656" w:type="dxa"/>
            <w:vAlign w:val="center"/>
          </w:tcPr>
          <w:p w14:paraId="64082D18" w14:textId="53EF04E5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Bogach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95A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28B6D227" w14:textId="31D6F5DA" w:rsidR="006A57FF" w:rsidRPr="006A57FF" w:rsidRDefault="00387ED0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ED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8A8F33E" w14:textId="5EB8E1A6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4885987" w14:textId="14A9C84B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0DDF7F3D" w14:textId="4E4C1E59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2210FEA" w14:textId="76348DC3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96C6C28" w14:textId="00664EB3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F7E26CE" w14:textId="54CF90D8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5A3725F" w14:textId="54A3A901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A57FF" w:rsidRPr="00C340C3" w14:paraId="72737607" w14:textId="77777777" w:rsidTr="0048544B">
        <w:trPr>
          <w:jc w:val="center"/>
        </w:trPr>
        <w:tc>
          <w:tcPr>
            <w:tcW w:w="2656" w:type="dxa"/>
            <w:vAlign w:val="center"/>
          </w:tcPr>
          <w:p w14:paraId="7A7B7818" w14:textId="45B85520" w:rsidR="006A57FF" w:rsidRPr="006A57FF" w:rsidRDefault="006A57FF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Kye BH,</w:t>
            </w:r>
            <w:r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6DBB2A8D" w14:textId="75E6938D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05C4A8D" w14:textId="501B3BEB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FA4C948" w14:textId="49FAE82E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FCAA2A0" w14:textId="63CBB139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7BCDBB4C" w14:textId="50F181EE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E975762" w14:textId="5FE1973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2F001F59" w14:textId="506DB69E" w:rsidR="006A57FF" w:rsidRPr="006A57FF" w:rsidRDefault="006A57FF" w:rsidP="00387ED0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2BF5D85" w14:textId="3DB8DA8D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A57FF" w:rsidRPr="00C340C3" w14:paraId="7BCE0D3A" w14:textId="77777777" w:rsidTr="007E6BD4">
        <w:trPr>
          <w:jc w:val="center"/>
        </w:trPr>
        <w:tc>
          <w:tcPr>
            <w:tcW w:w="2656" w:type="dxa"/>
            <w:tcBorders>
              <w:bottom w:val="single" w:sz="8" w:space="0" w:color="auto"/>
            </w:tcBorders>
            <w:vAlign w:val="center"/>
          </w:tcPr>
          <w:p w14:paraId="53B3380D" w14:textId="2D06E327" w:rsidR="006A57FF" w:rsidRPr="006A57FF" w:rsidRDefault="005F6FC2" w:rsidP="00B95A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6A57FF" w:rsidRPr="006A57FF">
                <w:rPr>
                  <w:rFonts w:ascii="Times New Roman" w:hAnsi="Times New Roman" w:cs="Times New Roman"/>
                  <w:spacing w:val="-5"/>
                  <w:sz w:val="24"/>
                  <w:szCs w:val="24"/>
                </w:rPr>
                <w:t>Wang</w:t>
              </w:r>
              <w:r w:rsidR="006A57FF" w:rsidRPr="006A57FF">
                <w:rPr>
                  <w:rFonts w:ascii="Times New Roman" w:hAnsi="Times New Roman" w:cs="Times New Roman"/>
                  <w:spacing w:val="-2"/>
                  <w:sz w:val="24"/>
                  <w:szCs w:val="24"/>
                </w:rPr>
                <w:t xml:space="preserve"> </w:t>
              </w:r>
              <w:r w:rsidR="006A57FF" w:rsidRPr="006A57FF">
                <w:rPr>
                  <w:rFonts w:ascii="Times New Roman" w:hAnsi="Times New Roman" w:cs="Times New Roman"/>
                  <w:sz w:val="24"/>
                  <w:szCs w:val="24"/>
                </w:rPr>
                <w:t>LJ,</w:t>
              </w:r>
            </w:hyperlink>
            <w:r w:rsidR="006A57FF" w:rsidRPr="006A57F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="006A57FF" w:rsidRPr="006A57F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7A1F3F" w14:textId="6F3C1ED2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0D632A" w14:textId="70776322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A233B3" w14:textId="2F231181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EA6342A" w14:textId="4DCDEB46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92C1CCD" w14:textId="164B0614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59D3BF" w14:textId="261402DD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1CEFBF" w14:textId="0A8E79EA" w:rsidR="006A57FF" w:rsidRPr="006A57FF" w:rsidRDefault="006A57FF" w:rsidP="006A57FF">
            <w:pPr>
              <w:tabs>
                <w:tab w:val="left" w:pos="6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26566B" w14:textId="77A534A0" w:rsidR="006A57FF" w:rsidRPr="006A57FF" w:rsidRDefault="006A57FF" w:rsidP="006A5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7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5283EC05" w14:textId="5F9B3523" w:rsidR="00F46C73" w:rsidRPr="00706B9F" w:rsidRDefault="00706B9F">
      <w:pPr>
        <w:rPr>
          <w:rFonts w:ascii="Times New Roman" w:hAnsi="Times New Roman" w:cs="Times New Roman"/>
          <w:sz w:val="24"/>
          <w:szCs w:val="24"/>
        </w:rPr>
      </w:pPr>
      <w:r w:rsidRPr="00706B9F">
        <w:rPr>
          <w:rFonts w:ascii="Times New Roman" w:hAnsi="Times New Roman" w:cs="Times New Roman"/>
          <w:sz w:val="24"/>
          <w:szCs w:val="24"/>
        </w:rPr>
        <w:t>Abbreviation: Ref = References</w:t>
      </w:r>
    </w:p>
    <w:sectPr w:rsidR="00F46C73" w:rsidRPr="00706B9F" w:rsidSect="00474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7CFD3C" w14:textId="77777777" w:rsidR="00474AB5" w:rsidRDefault="00474AB5" w:rsidP="00474AB5">
      <w:r>
        <w:separator/>
      </w:r>
    </w:p>
  </w:endnote>
  <w:endnote w:type="continuationSeparator" w:id="0">
    <w:p w14:paraId="46BDDBEB" w14:textId="77777777" w:rsidR="00474AB5" w:rsidRDefault="00474AB5" w:rsidP="00474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250DD" w14:textId="77777777" w:rsidR="00474AB5" w:rsidRDefault="00474AB5" w:rsidP="00474AB5">
      <w:r>
        <w:separator/>
      </w:r>
    </w:p>
  </w:footnote>
  <w:footnote w:type="continuationSeparator" w:id="0">
    <w:p w14:paraId="29A45CC8" w14:textId="77777777" w:rsidR="00474AB5" w:rsidRDefault="00474AB5" w:rsidP="00474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B0E"/>
    <w:rsid w:val="00281DCE"/>
    <w:rsid w:val="00387ED0"/>
    <w:rsid w:val="003F1EAD"/>
    <w:rsid w:val="00474AB5"/>
    <w:rsid w:val="0048544B"/>
    <w:rsid w:val="005F6FC2"/>
    <w:rsid w:val="006A57FF"/>
    <w:rsid w:val="00706B9F"/>
    <w:rsid w:val="007E6BD4"/>
    <w:rsid w:val="009057BA"/>
    <w:rsid w:val="00AE6B0E"/>
    <w:rsid w:val="00B95ADA"/>
    <w:rsid w:val="00F4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532F6"/>
  <w15:docId w15:val="{3CC2907A-E085-4B27-B4EC-AC928C9F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AB5"/>
    <w:rPr>
      <w:sz w:val="18"/>
      <w:szCs w:val="18"/>
    </w:rPr>
  </w:style>
  <w:style w:type="table" w:styleId="a5">
    <w:name w:val="Table Grid"/>
    <w:basedOn w:val="a1"/>
    <w:uiPriority w:val="59"/>
    <w:rsid w:val="00474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rouquet%20A%5BAuthor%5D&amp;cauthor=true&amp;cauthor_uid=20510802" TargetMode="External"/><Relationship Id="rId13" Type="http://schemas.openxmlformats.org/officeDocument/2006/relationships/hyperlink" Target="https://www.ncbi.nlm.nih.gov/pubmed/?term=Fukami%20Y%5BAuthor%5D&amp;cauthor=true&amp;cauthor_uid=26007322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Kaibori%20M%5BAuthor%5D&amp;cauthor=true&amp;cauthor_uid=20112062" TargetMode="External"/><Relationship Id="rId12" Type="http://schemas.openxmlformats.org/officeDocument/2006/relationships/hyperlink" Target="https://www.ncbi.nlm.nih.gov/pubmed/?term=Patrono%20D%5BAuthor%5D&amp;cauthor=true&amp;cauthor_uid=24841686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Wang%20LJ%5BAuthor%5D&amp;cauthor=true&amp;cauthor_uid=3195249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Luo%20Y%5BAuthor%5D&amp;cauthor=true&amp;cauthor_uid=20676791" TargetMode="External"/><Relationship Id="rId11" Type="http://schemas.openxmlformats.org/officeDocument/2006/relationships/hyperlink" Target="https://www.ncbi.nlm.nih.gov/pubmed/?term=Alexandrescu%20S%5BAuthor%5D&amp;cauthor=true&amp;cauthor_uid=2284482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?term=Silberhumer%20GR%5BAuthor%5D&amp;cauthor=true&amp;cauthor_uid=27079362" TargetMode="External"/><Relationship Id="rId10" Type="http://schemas.openxmlformats.org/officeDocument/2006/relationships/hyperlink" Target="https://www.ncbi.nlm.nih.gov/pubmed/?term=Abbott%20DE%5BAuthor%5D&amp;cauthor=true&amp;cauthor_uid=2256031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de%20Haas%20RJ%5BAuthor%5D&amp;cauthor=true&amp;cauthor_uid=20578183" TargetMode="External"/><Relationship Id="rId14" Type="http://schemas.openxmlformats.org/officeDocument/2006/relationships/hyperlink" Target="https://www.ncbi.nlm.nih.gov/pubmed/?term=Alexandrescu%20S%5BAuthor%5D&amp;cauthor=true&amp;cauthor_uid=2867536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83</Words>
  <Characters>2184</Characters>
  <Application>Microsoft Office Word</Application>
  <DocSecurity>0</DocSecurity>
  <Lines>18</Lines>
  <Paragraphs>5</Paragraphs>
  <ScaleCrop>false</ScaleCrop>
  <Company>微软中国</Company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62416132</cp:lastModifiedBy>
  <cp:revision>10</cp:revision>
  <dcterms:created xsi:type="dcterms:W3CDTF">2020-02-13T06:06:00Z</dcterms:created>
  <dcterms:modified xsi:type="dcterms:W3CDTF">2021-10-16T11:34:00Z</dcterms:modified>
</cp:coreProperties>
</file>